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40" w:type="dxa"/>
        <w:tblLook w:val="04A0" w:firstRow="1" w:lastRow="0" w:firstColumn="1" w:lastColumn="0" w:noHBand="0" w:noVBand="1"/>
      </w:tblPr>
      <w:tblGrid>
        <w:gridCol w:w="3256"/>
        <w:gridCol w:w="3260"/>
        <w:gridCol w:w="2724"/>
      </w:tblGrid>
      <w:tr w:rsidR="00EC71AF" w:rsidRPr="00EC71AF" w14:paraId="7C98331A" w14:textId="77777777" w:rsidTr="00EC71AF">
        <w:trPr>
          <w:trHeight w:val="420"/>
        </w:trPr>
        <w:tc>
          <w:tcPr>
            <w:tcW w:w="9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2FD7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rticipants and Study Characteristics</w:t>
            </w:r>
          </w:p>
        </w:tc>
      </w:tr>
      <w:tr w:rsidR="00EC71AF" w:rsidRPr="00EC71AF" w14:paraId="29B020C5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7124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Participants and study level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664B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1A98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centage</w:t>
            </w:r>
          </w:p>
        </w:tc>
      </w:tr>
      <w:tr w:rsidR="00EC71AF" w:rsidRPr="00EC71AF" w14:paraId="66AC48A4" w14:textId="77777777" w:rsidTr="00EC71AF">
        <w:trPr>
          <w:trHeight w:val="420"/>
        </w:trPr>
        <w:tc>
          <w:tcPr>
            <w:tcW w:w="9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0074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x</w:t>
            </w:r>
          </w:p>
        </w:tc>
      </w:tr>
      <w:tr w:rsidR="00EC71AF" w:rsidRPr="00EC71AF" w14:paraId="242730B8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A7FF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 Women only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DB79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71EB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26.5%</w:t>
            </w:r>
          </w:p>
        </w:tc>
      </w:tr>
      <w:tr w:rsidR="00EC71AF" w:rsidRPr="00EC71AF" w14:paraId="385B7EED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CF59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ult Men only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4E45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64BD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10.2%</w:t>
            </w:r>
          </w:p>
        </w:tc>
      </w:tr>
      <w:tr w:rsidR="00EC71AF" w:rsidRPr="00EC71AF" w14:paraId="388A0C86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22E4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x sex  (Adults only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41AB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29D8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53.1%</w:t>
            </w:r>
          </w:p>
        </w:tc>
      </w:tr>
      <w:tr w:rsidR="00EC71AF" w:rsidRPr="00EC71AF" w14:paraId="4784928A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F4E58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ants and children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3B65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58B9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10.2%</w:t>
            </w:r>
          </w:p>
        </w:tc>
      </w:tr>
      <w:tr w:rsidR="00EC71AF" w:rsidRPr="00EC71AF" w14:paraId="6502F25C" w14:textId="77777777" w:rsidTr="00EC71AF">
        <w:trPr>
          <w:trHeight w:val="420"/>
        </w:trPr>
        <w:tc>
          <w:tcPr>
            <w:tcW w:w="9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9019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ntries</w:t>
            </w:r>
          </w:p>
        </w:tc>
      </w:tr>
      <w:tr w:rsidR="00EC71AF" w:rsidRPr="00EC71AF" w14:paraId="3A156C04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A71D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C864" w14:textId="5688AA88" w:rsidR="00EC71AF" w:rsidRPr="00EC71AF" w:rsidRDefault="00C60F70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A1C2" w14:textId="77BC12B2" w:rsidR="00EC71AF" w:rsidRPr="00EC71AF" w:rsidRDefault="00F67498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  <w:bookmarkStart w:id="0" w:name="_GoBack"/>
            <w:bookmarkEnd w:id="0"/>
            <w:r w:rsidR="00EC71AF"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.6%</w:t>
            </w:r>
          </w:p>
        </w:tc>
      </w:tr>
      <w:tr w:rsidR="00EC71AF" w:rsidRPr="00EC71AF" w14:paraId="026D2A1D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9571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EE88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D97B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6.1%</w:t>
            </w:r>
          </w:p>
        </w:tc>
      </w:tr>
      <w:tr w:rsidR="00EC71AF" w:rsidRPr="00EC71AF" w14:paraId="630A2162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59A0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26B8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3848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4.1%</w:t>
            </w:r>
          </w:p>
        </w:tc>
      </w:tr>
      <w:tr w:rsidR="00EC71AF" w:rsidRPr="00EC71AF" w14:paraId="52C27002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96C7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1287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B4C3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4.1%</w:t>
            </w:r>
          </w:p>
        </w:tc>
      </w:tr>
      <w:tr w:rsidR="00C60F70" w:rsidRPr="00EC71AF" w14:paraId="63479511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EB208" w14:textId="179BE80B" w:rsidR="00C60F70" w:rsidRPr="00EC71AF" w:rsidRDefault="00C60F70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land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0CE93" w14:textId="53219A0E" w:rsidR="00C60F70" w:rsidRPr="00EC71AF" w:rsidRDefault="00C60F70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1A5EF" w14:textId="3A2D87F4" w:rsidR="00C60F70" w:rsidRPr="00EC71AF" w:rsidRDefault="00C60F70" w:rsidP="00C60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0%</w:t>
            </w:r>
          </w:p>
        </w:tc>
      </w:tr>
      <w:tr w:rsidR="00EC71AF" w:rsidRPr="00EC71AF" w14:paraId="1DAC54FD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EE66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ico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6138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9AF4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2.0%</w:t>
            </w:r>
          </w:p>
        </w:tc>
      </w:tr>
      <w:tr w:rsidR="00EC71AF" w:rsidRPr="00EC71AF" w14:paraId="71500B16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3949" w14:textId="01199787" w:rsidR="00EC71AF" w:rsidRPr="00EC71AF" w:rsidRDefault="00CF2F1D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atar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9B62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CDCD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2.0%</w:t>
            </w:r>
          </w:p>
        </w:tc>
      </w:tr>
      <w:tr w:rsidR="00EC71AF" w:rsidRPr="00EC71AF" w14:paraId="439E9ECB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2E20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4117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E36D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2.0%</w:t>
            </w:r>
          </w:p>
        </w:tc>
      </w:tr>
      <w:tr w:rsidR="00EC71AF" w:rsidRPr="00EC71AF" w14:paraId="7BC7B9F6" w14:textId="77777777" w:rsidTr="00EC71AF">
        <w:trPr>
          <w:trHeight w:val="420"/>
        </w:trPr>
        <w:tc>
          <w:tcPr>
            <w:tcW w:w="9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B58D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tudy designs </w:t>
            </w:r>
          </w:p>
        </w:tc>
      </w:tr>
      <w:tr w:rsidR="00EC71AF" w:rsidRPr="00EC71AF" w14:paraId="38048D36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071B" w14:textId="5D033E52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git</w:t>
            </w:r>
            <w:r w:rsidR="00CF2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din</w:t>
            </w: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70A7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61FA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67.3%</w:t>
            </w:r>
          </w:p>
        </w:tc>
      </w:tr>
      <w:tr w:rsidR="00EC71AF" w:rsidRPr="00EC71AF" w14:paraId="6AE5E874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1ED8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oss sectional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1039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26B0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26.5%</w:t>
            </w:r>
          </w:p>
        </w:tc>
      </w:tr>
      <w:tr w:rsidR="00EC71AF" w:rsidRPr="00EC71AF" w14:paraId="250210ED" w14:textId="77777777" w:rsidTr="00EC71AF">
        <w:trPr>
          <w:trHeight w:val="4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A507" w14:textId="77777777" w:rsidR="00EC71AF" w:rsidRPr="00EC71AF" w:rsidRDefault="00EC71AF" w:rsidP="00EC7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C7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se Control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ACD3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E5BA" w14:textId="77777777" w:rsidR="00EC71AF" w:rsidRPr="00EC71AF" w:rsidRDefault="00EC71AF" w:rsidP="00EC71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C71AF">
              <w:rPr>
                <w:rFonts w:ascii="Calibri" w:eastAsia="Times New Roman" w:hAnsi="Calibri" w:cs="Calibri"/>
                <w:color w:val="000000"/>
                <w:lang w:eastAsia="en-AU"/>
              </w:rPr>
              <w:t>6.1%</w:t>
            </w:r>
          </w:p>
        </w:tc>
      </w:tr>
    </w:tbl>
    <w:p w14:paraId="349013D2" w14:textId="77777777" w:rsidR="00F21FE3" w:rsidRDefault="00F21FE3"/>
    <w:sectPr w:rsidR="00F21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wNDcztzQ1szQ2MTVV0lEKTi0uzszPAykwrAUAoWZaOSwAAAA="/>
  </w:docVars>
  <w:rsids>
    <w:rsidRoot w:val="00EC71AF"/>
    <w:rsid w:val="001A7856"/>
    <w:rsid w:val="00206C9B"/>
    <w:rsid w:val="007F0CB5"/>
    <w:rsid w:val="00C60F70"/>
    <w:rsid w:val="00CF2F1D"/>
    <w:rsid w:val="00EC71AF"/>
    <w:rsid w:val="00F21FE3"/>
    <w:rsid w:val="00F51D58"/>
    <w:rsid w:val="00F6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995A1"/>
  <w15:chartTrackingRefBased/>
  <w15:docId w15:val="{9A0AA528-11AC-4C66-A8BB-4DE0FCB5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7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F9C8EAE19BF49A5C150D5E3E88F90" ma:contentTypeVersion="15" ma:contentTypeDescription="Create a new document." ma:contentTypeScope="" ma:versionID="7510ebd87c7d4588bd7919816a4a026c">
  <xsd:schema xmlns:xsd="http://www.w3.org/2001/XMLSchema" xmlns:xs="http://www.w3.org/2001/XMLSchema" xmlns:p="http://schemas.microsoft.com/office/2006/metadata/properties" xmlns:ns1="http://schemas.microsoft.com/sharepoint/v3" xmlns:ns3="30483a4f-a758-4911-914f-48d9ee7d37c9" xmlns:ns4="95661b25-c517-4532-af7e-172b17870711" targetNamespace="http://schemas.microsoft.com/office/2006/metadata/properties" ma:root="true" ma:fieldsID="c07e2ca817a23463f6efa7673b2a828f" ns1:_="" ns3:_="" ns4:_="">
    <xsd:import namespace="http://schemas.microsoft.com/sharepoint/v3"/>
    <xsd:import namespace="30483a4f-a758-4911-914f-48d9ee7d37c9"/>
    <xsd:import namespace="95661b25-c517-4532-af7e-172b178707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483a4f-a758-4911-914f-48d9ee7d37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61b25-c517-4532-af7e-172b1787071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0CE9C2-154C-4932-B33E-F866F6F938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0483a4f-a758-4911-914f-48d9ee7d37c9"/>
    <ds:schemaRef ds:uri="95661b25-c517-4532-af7e-172b178707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978C2C-F4E6-45A2-9D47-D3FBEF327F43}">
  <ds:schemaRefs>
    <ds:schemaRef ds:uri="30483a4f-a758-4911-914f-48d9ee7d37c9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95661b25-c517-4532-af7e-172b1787071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867E91F-2E65-4B60-9CB9-BF54CBFD27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ba Issaka</dc:creator>
  <cp:keywords/>
  <dc:description/>
  <cp:lastModifiedBy>Maurizio Meloni</cp:lastModifiedBy>
  <cp:revision>4</cp:revision>
  <dcterms:created xsi:type="dcterms:W3CDTF">2021-12-21T15:16:00Z</dcterms:created>
  <dcterms:modified xsi:type="dcterms:W3CDTF">2021-12-2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F9C8EAE19BF49A5C150D5E3E88F90</vt:lpwstr>
  </property>
</Properties>
</file>